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4E5" w:rsidRDefault="005A44E5" w:rsidP="005A44E5">
      <w:proofErr w:type="gramStart"/>
      <w:r>
        <w:rPr>
          <w:b/>
        </w:rPr>
        <w:t>Table S1</w:t>
      </w:r>
      <w:r w:rsidRPr="008C5A26">
        <w:rPr>
          <w:b/>
          <w:szCs w:val="20"/>
        </w:rPr>
        <w:t xml:space="preserve"> Details of glycan binding by 692/29 (a), 2-25 LE (b) and BR96 (c)</w:t>
      </w:r>
      <w:r>
        <w:rPr>
          <w:b/>
          <w:szCs w:val="20"/>
        </w:rPr>
        <w:t xml:space="preserve"> to the glycan array</w:t>
      </w:r>
      <w:r w:rsidRPr="008C5A26">
        <w:rPr>
          <w:b/>
          <w:szCs w:val="20"/>
        </w:rPr>
        <w:t>.</w:t>
      </w:r>
      <w:proofErr w:type="gramEnd"/>
      <w:r>
        <w:rPr>
          <w:b/>
          <w:szCs w:val="20"/>
        </w:rPr>
        <w:t xml:space="preserve"> </w:t>
      </w:r>
      <w:r w:rsidRPr="00BA0E57">
        <w:rPr>
          <w:szCs w:val="20"/>
        </w:rPr>
        <w:t>A b</w:t>
      </w:r>
      <w:r w:rsidRPr="00BA0E57">
        <w:t>lue</w:t>
      </w:r>
      <w:r>
        <w:t xml:space="preserve"> squares represents </w:t>
      </w:r>
      <w:proofErr w:type="spellStart"/>
      <w:r>
        <w:t>glucosylamin</w:t>
      </w:r>
      <w:r w:rsidRPr="009D6250">
        <w:t>e</w:t>
      </w:r>
      <w:proofErr w:type="spellEnd"/>
      <w:r w:rsidRPr="009D6250">
        <w:t xml:space="preserve">, yellow circles represents </w:t>
      </w:r>
      <w:proofErr w:type="spellStart"/>
      <w:r w:rsidRPr="009D6250">
        <w:t>galactose</w:t>
      </w:r>
      <w:proofErr w:type="spellEnd"/>
      <w:r w:rsidRPr="009D6250">
        <w:t xml:space="preserve">, red triangles represent </w:t>
      </w:r>
      <w:proofErr w:type="spellStart"/>
      <w:r w:rsidRPr="009D6250">
        <w:t>fucose</w:t>
      </w:r>
      <w:proofErr w:type="spellEnd"/>
      <w:r>
        <w:t>, green circles represent mannose</w:t>
      </w:r>
      <w:r w:rsidRPr="009D6250">
        <w:t xml:space="preserve"> and purple diamond represents </w:t>
      </w:r>
      <w:proofErr w:type="spellStart"/>
      <w:r w:rsidRPr="009D6250">
        <w:t>sialic</w:t>
      </w:r>
      <w:proofErr w:type="spellEnd"/>
      <w:r w:rsidRPr="009D6250">
        <w:t xml:space="preserve"> acid.</w:t>
      </w:r>
      <w:r>
        <w:t xml:space="preserve"> </w:t>
      </w:r>
      <w:proofErr w:type="spellStart"/>
      <w:r>
        <w:t>Sp</w:t>
      </w:r>
      <w:proofErr w:type="spellEnd"/>
      <w:r>
        <w:t xml:space="preserve"> denotes the length of spacer between glycan and slide. Percentage of best binder refers to the level of binding in relation to the glycan bound best by each mAb.</w:t>
      </w:r>
    </w:p>
    <w:p w:rsidR="005A44E5" w:rsidRDefault="005A44E5" w:rsidP="005A44E5"/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993"/>
        <w:gridCol w:w="1134"/>
        <w:gridCol w:w="3827"/>
      </w:tblGrid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11175</wp:posOffset>
                      </wp:positionH>
                      <wp:positionV relativeFrom="paragraph">
                        <wp:posOffset>-163830</wp:posOffset>
                      </wp:positionV>
                      <wp:extent cx="337820" cy="340360"/>
                      <wp:effectExtent l="3175" t="4445" r="1905" b="0"/>
                      <wp:wrapNone/>
                      <wp:docPr id="32" name="Text Box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7820" cy="3403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A44E5" w:rsidRPr="008E7083" w:rsidRDefault="005A44E5" w:rsidP="005A44E5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</w:pPr>
                                  <w:r w:rsidRPr="008E7083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2" o:spid="_x0000_s1026" type="#_x0000_t202" style="position:absolute;left:0;text-align:left;margin-left:-40.25pt;margin-top:-12.9pt;width:26.6pt;height:2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" filled="f" stroked="f">
                      <v:textbox>
                        <w:txbxContent>
                          <w:p w:rsidR="005A44E5" w:rsidRPr="008E7083" w:rsidRDefault="005A44E5" w:rsidP="005A44E5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8E7083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57F8D">
              <w:rPr>
                <w:b/>
                <w:sz w:val="18"/>
                <w:szCs w:val="18"/>
              </w:rPr>
              <w:t>Glycan No.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Glycan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Percentage of best binder (%)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Structure</w:t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a1-2Galb1-3(Fuca1-4)GlcNAcb-Sp8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b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29" name="Picture 29" descr="http://www.functionalglycomics.org/common/images/carb/carbSynthe_0664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functionalglycomics.org/common/images/carb/carbSynthe_0664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a1-2Galb1-4(Fuca1-3)GlcNAcb1-3Galb1-4(Fuca1-3)GlcNAcb1-3Galb1-4(Fuca1-3)GlcNAcb-Sp0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y-x-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50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43125" cy="523875"/>
                  <wp:effectExtent l="0" t="0" r="9525" b="9525"/>
                  <wp:docPr id="28" name="Picture 28" descr="http://www.functionalglycomics.org/common/images/carb/carbSynthe_0832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://www.functionalglycomics.org/common/images/carb/carbSynthe_0832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312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381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a1-2Galb1-3(Fuca1-4)GlcNAcb1-3(Galb1-4GlcNAcb1-6)Galb1-4Glc-Sp21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x- containing glycan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45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857375" cy="1143000"/>
                  <wp:effectExtent l="0" t="0" r="9525" b="0"/>
                  <wp:docPr id="27" name="Picture 27" descr="http://www.functionalglycomics.org/common/images/carb/carbSynthe_969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functionalglycomics.org/common/images/carb/carbSynthe_969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382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a1-2Galb1-3(Fuca1-4)GlcNAcb1-3(Galb1-4(Fuca1-3)GlcNAcb1-6)Galb1-4Glc-Sp21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b-x containing glycan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37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1524000" cy="1371600"/>
                  <wp:effectExtent l="0" t="0" r="0" b="0"/>
                  <wp:docPr id="26" name="Picture 26" descr="http://www.functionalglycomics.org/common/images/carb/carbOlink_21220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functionalglycomics.org/common/images/carb/carbOlink_21220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14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b1-3(Fuca1-4)GlcNAcb1-3Galb1-4(Fuca1-3)GlcNAcb-Sp0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a-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27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1371600" cy="523875"/>
                  <wp:effectExtent l="0" t="0" r="0" b="9525"/>
                  <wp:docPr id="25" name="Picture 25" descr="http://www.functionalglycomics.org/common/images/carb/carbSynthe_0844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www.functionalglycomics.org/common/images/carb/carbSynthe_0844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a1-2Galb1-4(Fuca1-3)GlcNAcb-Sp8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y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26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24" name="Picture 24" descr="http://www.functionalglycomics.org/common/images/carb/carbSynthe_0672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://www.functionalglycomics.org/common/images/carb/carbSynthe_0672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18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b1-3(Fuca1-4)GlcNAcb-Sp8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a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23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23" name="Picture 23" descr="http://www.functionalglycomics.org/common/images/carb/carbSynthe_0623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www.functionalglycomics.org/common/images/carb/carbSynthe_0623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16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b1-3(Fuca1-4)GlcNAcb-Sp0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a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19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22" name="Picture 22" descr="http://www.functionalglycomics.org/common/images/carb/carbSynthe_0623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www.functionalglycomics.org/common/images/carb/carbSynthe_0623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200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a1-3(Galb1-4)GlcNAcb1-2Mana1-3(Fuca1-3(Galb1-4)GlcNAcb1-2Mana1-6)Manb1-4GlcNAcb1-4GlcNAcb-Sp20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a-containing glycan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18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1857375" cy="1143000"/>
                  <wp:effectExtent l="0" t="0" r="9525" b="0"/>
                  <wp:docPr id="21" name="Picture 21" descr="http://www.functionalglycomics.org/common/images/carb/carbSynthe_969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http://www.functionalglycomics.org/common/images/carb/carbSynthe_969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a1-2Galb1-4(Fuca1-3)GlcNAcb1-3Galb1-4(Fuca1-3)GlcNAcb-Sp0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y-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14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1371600" cy="523875"/>
                  <wp:effectExtent l="0" t="0" r="0" b="9525"/>
                  <wp:docPr id="20" name="Picture 20" descr="http://www.functionalglycomics.org/common/images/carb/carbSynthe_0831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www.functionalglycomics.org/common/images/carb/carbSynthe_0831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A44E5" w:rsidRDefault="005A44E5" w:rsidP="005A44E5"/>
    <w:tbl>
      <w:tblPr>
        <w:tblpPr w:leftFromText="180" w:rightFromText="180" w:vertAnchor="page" w:horzAnchor="margin" w:tblpY="1826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993"/>
        <w:gridCol w:w="1134"/>
        <w:gridCol w:w="3827"/>
      </w:tblGrid>
      <w:tr w:rsidR="005A44E5" w:rsidRPr="00554CBE" w:rsidTr="00F14C20">
        <w:trPr>
          <w:trHeight w:val="8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ind w:left="-260" w:firstLine="110"/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Glycan No.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Glycan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Percentage of best binder (%)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Structure</w:t>
            </w:r>
          </w:p>
        </w:tc>
      </w:tr>
      <w:tr w:rsidR="005A44E5" w:rsidRPr="00554CBE" w:rsidTr="00F14C20">
        <w:trPr>
          <w:trHeight w:val="8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a1-2Galb1-3(Fuca1-4)GlcNAcb-Sp8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b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19" name="Picture 19" descr="http://www.functionalglycomics.org/common/images/carb/carbSynthe_0664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functionalglycomics.org/common/images/carb/carbSynthe_0664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8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17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b1-3(Fuca1-4)GlcNAc-Sp8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a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92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18" name="Picture 18" descr="http://www.functionalglycomics.org/common/images/carb/carbSynthe_0623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www.functionalglycomics.org/common/images/carb/carbSynthe_0623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8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18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b1-3(Fuca1-4)GlcNAcb-Sp8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a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90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17" name="Picture 17" descr="http://www.functionalglycomics.org/common/images/carb/carbSynthe_0623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www.functionalglycomics.org/common/images/carb/carbSynthe_0623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8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19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b1-3(Galb1-4GlcNAcb1-6)</w:t>
            </w:r>
            <w:proofErr w:type="spellStart"/>
            <w:r w:rsidRPr="00A57F8D">
              <w:rPr>
                <w:rFonts w:cs="Arial"/>
                <w:sz w:val="18"/>
                <w:szCs w:val="18"/>
              </w:rPr>
              <w:t>GalNAca</w:t>
            </w:r>
            <w:proofErr w:type="spellEnd"/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Type-2 containing glycan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84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noProof/>
                <w:sz w:val="18"/>
                <w:szCs w:val="18"/>
                <w:lang w:eastAsia="en-GB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981075" cy="1123950"/>
                  <wp:effectExtent l="0" t="0" r="9525" b="0"/>
                  <wp:docPr id="16" name="Picture 16" descr="http://www.functionalglycomics.org/common/images/carb/carbSynthe_0621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http://www.functionalglycomics.org/common/images/carb/carbSynthe_0621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8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14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b1-3(Fuca1-4)GlcNAcb1-3Galb1-4(Fuca1-3)GlcNAcb-Sp0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a-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79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1371600" cy="523875"/>
                  <wp:effectExtent l="0" t="0" r="0" b="9525"/>
                  <wp:docPr id="15" name="Picture 15" descr="http://www.functionalglycomics.org/common/images/carb/carbSynthe_0844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www.functionalglycomics.org/common/images/carb/carbSynthe_0844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8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274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b1-3(Neu5Aca2-3Galb1-4GlcNacb1-6)GalNAca-Sp14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A57F8D">
              <w:rPr>
                <w:rFonts w:cs="Arial"/>
                <w:sz w:val="18"/>
                <w:szCs w:val="18"/>
              </w:rPr>
              <w:t>Sialylated</w:t>
            </w:r>
            <w:proofErr w:type="spellEnd"/>
            <w:r w:rsidRPr="00A57F8D">
              <w:rPr>
                <w:rFonts w:cs="Arial"/>
                <w:sz w:val="18"/>
                <w:szCs w:val="18"/>
              </w:rPr>
              <w:t xml:space="preserve"> Type-2 containing glycan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48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371600" cy="1123950"/>
                  <wp:effectExtent l="0" t="0" r="0" b="0"/>
                  <wp:docPr id="14" name="Picture 14" descr="http://www.functionalglycomics.org/common/images/carb/carbSynthe_960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functionalglycomics.org/common/images/carb/carbSynthe_960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859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217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Neu5Aca2-3Galb1-3(Fuca1-4)GlcNAcb1-3Galb1-4(Fuca1-3)GlcNAcb-Sp0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A57F8D">
              <w:rPr>
                <w:rFonts w:cs="Arial"/>
                <w:sz w:val="18"/>
                <w:szCs w:val="18"/>
              </w:rPr>
              <w:t>Sialyl</w:t>
            </w:r>
            <w:proofErr w:type="spellEnd"/>
            <w:r w:rsidRPr="00A57F8D">
              <w:rPr>
                <w:rFonts w:cs="Arial"/>
                <w:sz w:val="18"/>
                <w:szCs w:val="18"/>
              </w:rPr>
              <w:t xml:space="preserve"> Lewis a-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40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628775" cy="485775"/>
                  <wp:effectExtent l="0" t="0" r="9525" b="9525"/>
                  <wp:docPr id="13" name="Picture 13" descr="http://www.functionalglycomics.org/common/images/carb/carbSynthe_0916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www.functionalglycomics.org/common/images/carb/carbSynthe_0916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877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805"/>
        </w:trPr>
        <w:tc>
          <w:tcPr>
            <w:tcW w:w="959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218</w:t>
            </w:r>
          </w:p>
        </w:tc>
        <w:tc>
          <w:tcPr>
            <w:tcW w:w="1984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b1-3(Fuca1-4)GlcNAcb-Sp0</w:t>
            </w:r>
          </w:p>
        </w:tc>
        <w:tc>
          <w:tcPr>
            <w:tcW w:w="993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a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33</w:t>
            </w:r>
          </w:p>
        </w:tc>
        <w:tc>
          <w:tcPr>
            <w:tcW w:w="3827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12" name="Picture 12" descr="http://www.functionalglycomics.org/common/images/carb/carbSynthe_0623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www.functionalglycomics.org/common/images/carb/carbSynthe_0623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A44E5" w:rsidRDefault="005A44E5" w:rsidP="005A44E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20370</wp:posOffset>
                </wp:positionH>
                <wp:positionV relativeFrom="paragraph">
                  <wp:posOffset>-128905</wp:posOffset>
                </wp:positionV>
                <wp:extent cx="342265" cy="266700"/>
                <wp:effectExtent l="0" t="0" r="1905" b="63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26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4E5" w:rsidRPr="008E7083" w:rsidRDefault="005A44E5" w:rsidP="005A44E5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8E7083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1" o:spid="_x0000_s1027" type="#_x0000_t202" style="position:absolute;margin-left:-33.1pt;margin-top:-10.15pt;width:26.95pt;height:21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" stroked="f">
                <v:textbox style="mso-fit-shape-to-text:t">
                  <w:txbxContent>
                    <w:p w:rsidR="005A44E5" w:rsidRPr="008E7083" w:rsidRDefault="005A44E5" w:rsidP="005A44E5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8E7083">
                        <w:rPr>
                          <w:rFonts w:ascii="Arial" w:hAnsi="Arial" w:cs="Arial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p w:rsidR="005A44E5" w:rsidRDefault="005A44E5" w:rsidP="005A44E5"/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268"/>
        <w:gridCol w:w="992"/>
        <w:gridCol w:w="1134"/>
        <w:gridCol w:w="3686"/>
      </w:tblGrid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414020</wp:posOffset>
                      </wp:positionH>
                      <wp:positionV relativeFrom="paragraph">
                        <wp:posOffset>-353060</wp:posOffset>
                      </wp:positionV>
                      <wp:extent cx="342265" cy="314960"/>
                      <wp:effectExtent l="0" t="0" r="0" b="3175"/>
                      <wp:wrapNone/>
                      <wp:docPr id="30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265" cy="314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A44E5" w:rsidRPr="008E7083" w:rsidRDefault="005A44E5" w:rsidP="005A44E5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</w:pPr>
                                  <w:r w:rsidRPr="008E7083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0" o:spid="_x0000_s1028" type="#_x0000_t202" style="position:absolute;left:0;text-align:left;margin-left:-32.6pt;margin-top:-27.8pt;width:26.95pt;height:24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" stroked="f">
                      <v:textbox>
                        <w:txbxContent>
                          <w:p w:rsidR="005A44E5" w:rsidRPr="008E7083" w:rsidRDefault="005A44E5" w:rsidP="005A44E5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8E7083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57F8D">
              <w:rPr>
                <w:b/>
                <w:sz w:val="18"/>
                <w:szCs w:val="18"/>
              </w:rPr>
              <w:t>Glycan No.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Glycan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Percentage of best binder (%)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Structure</w:t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A57F8D">
              <w:rPr>
                <w:rFonts w:cs="Arial"/>
                <w:sz w:val="18"/>
                <w:szCs w:val="18"/>
              </w:rPr>
              <w:t>Fuc</w:t>
            </w:r>
            <w:proofErr w:type="spellEnd"/>
            <w:r w:rsidRPr="00A57F8D">
              <w:rPr>
                <w:rFonts w:cs="Arial"/>
                <w:sz w:val="18"/>
                <w:szCs w:val="18"/>
              </w:rPr>
              <w:t>α1-2Galβ1-4(Fucα1-3)GlcNAcβ-Sp0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y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b/>
                <w:sz w:val="18"/>
                <w:szCs w:val="18"/>
              </w:rPr>
            </w:pPr>
            <w:r w:rsidRPr="00A57F8D"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11" name="Picture 11" descr="http://www.functionalglycomics.org/common/images/carb/carbSynthe_0671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functionalglycomics.org/common/images/carb/carbSynthe_0671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A57F8D">
              <w:rPr>
                <w:rFonts w:cs="Arial"/>
                <w:sz w:val="18"/>
                <w:szCs w:val="18"/>
              </w:rPr>
              <w:t>Fuc</w:t>
            </w:r>
            <w:proofErr w:type="spellEnd"/>
            <w:r w:rsidRPr="00A57F8D">
              <w:rPr>
                <w:rFonts w:cs="Arial"/>
                <w:sz w:val="18"/>
                <w:szCs w:val="18"/>
              </w:rPr>
              <w:t>α1-2Galβ1-4(Fucα1-3)GlcNAcβ1-3Galβ1-4(Fucα1-3)GlcNAcβ-Sp0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y-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94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1371600" cy="523875"/>
                  <wp:effectExtent l="0" t="0" r="0" b="9525"/>
                  <wp:docPr id="10" name="Picture 10" descr="http://www.functionalglycomics.org/common/images/carb/carbSynthe_466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://www.functionalglycomics.org/common/images/carb/carbSynthe_466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A57F8D">
              <w:rPr>
                <w:rFonts w:cs="Arial"/>
                <w:sz w:val="18"/>
                <w:szCs w:val="18"/>
              </w:rPr>
              <w:t>Fuc</w:t>
            </w:r>
            <w:proofErr w:type="spellEnd"/>
            <w:r w:rsidRPr="00A57F8D">
              <w:rPr>
                <w:rFonts w:cs="Arial"/>
                <w:sz w:val="18"/>
                <w:szCs w:val="18"/>
              </w:rPr>
              <w:t>α1-2Galβ1-4(Fucα1-3)GlcNAcβ-Sp8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y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87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9" name="Picture 9" descr="http://www.functionalglycomics.org/common/images/carb/carbSynthe_0671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functionalglycomics.org/common/images/carb/carbSynthe_0671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α1-2Galβ1-4(Fucα1-3)GlcNAcβ1-3Galβ1-4(Fucα1-3)GlcNAcβ1-3Galβ1-4(Fucα1-3)GlcNAcβ-Sp0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y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84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43125" cy="523875"/>
                  <wp:effectExtent l="0" t="0" r="9525" b="9525"/>
                  <wp:docPr id="8" name="Picture 8" descr="http://www.functionalglycomics.org/common/images/carb/carbSynthe_0832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www.functionalglycomics.org/common/images/carb/carbSynthe_0832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312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03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α1-3(</w:t>
            </w:r>
            <w:proofErr w:type="spellStart"/>
            <w:r w:rsidRPr="00A57F8D">
              <w:rPr>
                <w:rFonts w:cs="Arial"/>
                <w:sz w:val="18"/>
                <w:szCs w:val="18"/>
              </w:rPr>
              <w:t>Fuc</w:t>
            </w:r>
            <w:proofErr w:type="spellEnd"/>
            <w:r w:rsidRPr="00A57F8D">
              <w:rPr>
                <w:rFonts w:cs="Arial"/>
                <w:sz w:val="18"/>
                <w:szCs w:val="18"/>
              </w:rPr>
              <w:t>α1-2)Galβ1-4(Fucα1-3)GlcNAcβ-Sp0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y-x-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74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981075" cy="523875"/>
                  <wp:effectExtent l="0" t="0" r="9525" b="9525"/>
                  <wp:docPr id="7" name="Picture 7" descr="http://www.functionalglycomics.org/common/images/carb/carbSynthe_0841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functionalglycomics.org/common/images/carb/carbSynthe_0841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04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α1-3(</w:t>
            </w:r>
            <w:proofErr w:type="spellStart"/>
            <w:r w:rsidRPr="00A57F8D">
              <w:rPr>
                <w:rFonts w:cs="Arial"/>
                <w:sz w:val="18"/>
                <w:szCs w:val="18"/>
              </w:rPr>
              <w:t>Fuc</w:t>
            </w:r>
            <w:proofErr w:type="spellEnd"/>
            <w:r w:rsidRPr="00A57F8D">
              <w:rPr>
                <w:rFonts w:cs="Arial"/>
                <w:sz w:val="18"/>
                <w:szCs w:val="18"/>
              </w:rPr>
              <w:t>α1-2)Galβ1-4(Fucα1-3)GlcNAcβ-Sp8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y-x-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70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981075" cy="523875"/>
                  <wp:effectExtent l="0" t="0" r="9525" b="9525"/>
                  <wp:docPr id="6" name="Picture 6" descr="http://www.functionalglycomics.org/common/images/carb/carbSynthe_0841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functionalglycomics.org/common/images/carb/carbSynthe_0841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51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β1-4(</w:t>
            </w:r>
            <w:proofErr w:type="spellStart"/>
            <w:r w:rsidRPr="00A57F8D">
              <w:rPr>
                <w:rFonts w:cs="Arial"/>
                <w:sz w:val="18"/>
                <w:szCs w:val="18"/>
              </w:rPr>
              <w:t>Fuc</w:t>
            </w:r>
            <w:proofErr w:type="spellEnd"/>
            <w:r w:rsidRPr="00A57F8D">
              <w:rPr>
                <w:rFonts w:cs="Arial"/>
                <w:sz w:val="18"/>
                <w:szCs w:val="18"/>
              </w:rPr>
              <w:t>α1-3)GlcNAcβ1-4Galβ1-4(Fucα1-3)GlcNAcβ-Sp0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Di-Lewis 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51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1371600" cy="523875"/>
                  <wp:effectExtent l="0" t="0" r="0" b="9525"/>
                  <wp:docPr id="5" name="Picture 5" descr="http://www.functionalglycomics.org/common/images/carb/carbSynthe_0581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www.functionalglycomics.org/common/images/carb/carbSynthe_0581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52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β1-4(Fucα1-3)GlcNAcβ1-4Galβ1-4(Fucα1-3)GlcNAcβ1-4Galβ1-4(Fucα1-3)GlcNAcβ-Sp0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Tri-Lewis 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42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noProof/>
                <w:sz w:val="18"/>
                <w:szCs w:val="18"/>
                <w:lang w:eastAsia="en-GB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43125" cy="523875"/>
                  <wp:effectExtent l="0" t="0" r="9525" b="9525"/>
                  <wp:docPr id="4" name="Picture 4" descr="http://www.functionalglycomics.org/common/images/carb/carbSynthe_0101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://www.functionalglycomics.org/common/images/carb/carbSynthe_0101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312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361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α1-2Galβ1-4(Fucα1-3)GlcNAcβ1-2Manα1-3(Fucα1-2Galβ1-4(Fucα1-3)GlcNAcβ1-2Manα1-6)Manβ1-4GlcNAcβ1-4GlcNAβ-Sp20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Extended Lewis y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16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43125" cy="1323975"/>
                  <wp:effectExtent l="0" t="0" r="9525" b="9525"/>
                  <wp:docPr id="3" name="Picture 3" descr="http://www.functionalglycomics.org/common/images/carb/carbNlink_20324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www.functionalglycomics.org/common/images/carb/carbNlink_20324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3125" cy="1323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404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149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Galβ1-4(</w:t>
            </w:r>
            <w:proofErr w:type="spellStart"/>
            <w:r w:rsidRPr="00A57F8D">
              <w:rPr>
                <w:rFonts w:cs="Arial"/>
                <w:sz w:val="18"/>
                <w:szCs w:val="18"/>
              </w:rPr>
              <w:t>Fuc</w:t>
            </w:r>
            <w:proofErr w:type="spellEnd"/>
            <w:r w:rsidRPr="00A57F8D">
              <w:rPr>
                <w:rFonts w:cs="Arial"/>
                <w:sz w:val="18"/>
                <w:szCs w:val="18"/>
              </w:rPr>
              <w:t>α1-3)GlcNAcβ-Sp0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Lewis X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7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600075" cy="523875"/>
                  <wp:effectExtent l="0" t="0" r="9525" b="9525"/>
                  <wp:docPr id="2" name="Picture 2" descr="http://www.functionalglycomics.org/common/images/carb/carbSynthe_0636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www.functionalglycomics.org/common/images/carb/carbSynthe_0636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4E5" w:rsidRPr="00554CBE" w:rsidTr="00F14C20">
        <w:trPr>
          <w:trHeight w:val="99"/>
        </w:trPr>
        <w:tc>
          <w:tcPr>
            <w:tcW w:w="817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446</w:t>
            </w:r>
          </w:p>
        </w:tc>
        <w:tc>
          <w:tcPr>
            <w:tcW w:w="2268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Fucα1-2Galβ1-4(Fucα1-3)GlcNAcβ1-2(Fucα1-2Galβ1-4(Fucα1-3)GlcNAcβ1-4)Manα1-3(Fucα1-2Galβ1-4(Fucα1-3)GlcNAcβ1-2Manα1-6)Manβ1-4GlcNAcβ1-4GlcNAcβ-Sp12</w:t>
            </w:r>
          </w:p>
        </w:tc>
        <w:tc>
          <w:tcPr>
            <w:tcW w:w="992" w:type="dxa"/>
            <w:vAlign w:val="center"/>
          </w:tcPr>
          <w:p w:rsidR="005A44E5" w:rsidRPr="00A57F8D" w:rsidRDefault="005A44E5" w:rsidP="00F14C20">
            <w:pPr>
              <w:jc w:val="center"/>
              <w:rPr>
                <w:rFonts w:cs="Arial"/>
                <w:sz w:val="18"/>
                <w:szCs w:val="18"/>
              </w:rPr>
            </w:pPr>
            <w:r w:rsidRPr="00A57F8D">
              <w:rPr>
                <w:rFonts w:cs="Arial"/>
                <w:sz w:val="18"/>
                <w:szCs w:val="18"/>
              </w:rPr>
              <w:t>Extended Lewis y</w:t>
            </w:r>
          </w:p>
        </w:tc>
        <w:tc>
          <w:tcPr>
            <w:tcW w:w="1134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 w:rsidRPr="00A57F8D">
              <w:rPr>
                <w:sz w:val="18"/>
                <w:szCs w:val="18"/>
              </w:rPr>
              <w:t>6</w:t>
            </w:r>
          </w:p>
        </w:tc>
        <w:tc>
          <w:tcPr>
            <w:tcW w:w="3686" w:type="dxa"/>
            <w:vAlign w:val="center"/>
          </w:tcPr>
          <w:p w:rsidR="005A44E5" w:rsidRPr="00A57F8D" w:rsidRDefault="005A44E5" w:rsidP="00F14C20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43125" cy="1666875"/>
                  <wp:effectExtent l="0" t="0" r="9525" b="9525"/>
                  <wp:docPr id="1" name="Picture 1" descr="http://www.functionalglycomics.org/common/images/carb/carbNlink_20322_D0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http://www.functionalglycomics.org/common/images/carb/carbNlink_20322_D0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3125" cy="166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A44E5" w:rsidRDefault="005A44E5" w:rsidP="005A44E5"/>
    <w:p w:rsidR="005A44E5" w:rsidRPr="00A57F8D" w:rsidRDefault="005A44E5" w:rsidP="005A44E5">
      <w:pPr>
        <w:ind w:left="720" w:hanging="720"/>
        <w:jc w:val="both"/>
        <w:rPr>
          <w:rFonts w:eastAsia="Times New Roman"/>
          <w:color w:val="auto"/>
          <w:lang w:eastAsia="en-GB" w:bidi="x-none"/>
        </w:rPr>
      </w:pPr>
    </w:p>
    <w:p w:rsidR="00E60BC5" w:rsidRDefault="00E60BC5">
      <w:bookmarkStart w:id="0" w:name="_GoBack"/>
      <w:bookmarkEnd w:id="0"/>
    </w:p>
    <w:sectPr w:rsidR="00E60BC5">
      <w:pgSz w:w="11900" w:h="16840"/>
      <w:pgMar w:top="1440" w:right="1800" w:bottom="1440" w:left="180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4E5"/>
    <w:rsid w:val="005A44E5"/>
    <w:rsid w:val="00E6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4E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4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4E5"/>
    <w:rPr>
      <w:rFonts w:ascii="Tahoma" w:eastAsia="ヒラギノ角ゴ Pro W3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4E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4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4E5"/>
    <w:rPr>
      <w:rFonts w:ascii="Tahoma" w:eastAsia="ヒラギノ角ゴ Pro W3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2-10-15T09:21:00Z</dcterms:created>
  <dcterms:modified xsi:type="dcterms:W3CDTF">2012-10-15T09:22:00Z</dcterms:modified>
</cp:coreProperties>
</file>